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A31" w:rsidRPr="00450D61" w:rsidRDefault="00415A31" w:rsidP="00415A31">
      <w:pPr>
        <w:spacing w:line="480" w:lineRule="auto"/>
        <w:rPr>
          <w:rFonts w:cs="Segoe UI"/>
          <w:sz w:val="18"/>
          <w:szCs w:val="18"/>
        </w:rPr>
      </w:pPr>
      <w:r>
        <w:rPr>
          <w:rFonts w:cs="Segoe UI"/>
          <w:b/>
          <w:sz w:val="18"/>
          <w:szCs w:val="18"/>
        </w:rPr>
        <w:t>Supplemental Table 1</w:t>
      </w:r>
      <w:r w:rsidRPr="00210ED7">
        <w:rPr>
          <w:rFonts w:cs="Segoe UI"/>
          <w:b/>
          <w:sz w:val="18"/>
          <w:szCs w:val="18"/>
        </w:rPr>
        <w:t>.</w:t>
      </w:r>
      <w:r w:rsidRPr="00210ED7">
        <w:rPr>
          <w:rFonts w:cs="Segoe UI"/>
          <w:sz w:val="18"/>
          <w:szCs w:val="18"/>
        </w:rPr>
        <w:t xml:space="preserve"> Neuropsychological tests, mean scores and standard deviation (S</w:t>
      </w:r>
      <w:r>
        <w:rPr>
          <w:rFonts w:cs="Segoe UI"/>
          <w:sz w:val="18"/>
          <w:szCs w:val="18"/>
        </w:rPr>
        <w:t>.</w:t>
      </w:r>
      <w:r w:rsidRPr="00210ED7">
        <w:rPr>
          <w:rFonts w:cs="Segoe UI"/>
          <w:sz w:val="18"/>
          <w:szCs w:val="18"/>
        </w:rPr>
        <w:t>D</w:t>
      </w:r>
      <w:r>
        <w:rPr>
          <w:rFonts w:cs="Segoe UI"/>
          <w:sz w:val="18"/>
          <w:szCs w:val="18"/>
        </w:rPr>
        <w:t>.</w:t>
      </w:r>
      <w:r w:rsidRPr="00450D61">
        <w:rPr>
          <w:rFonts w:cs="Segoe UI"/>
          <w:sz w:val="18"/>
          <w:szCs w:val="18"/>
        </w:rPr>
        <w:t>)</w:t>
      </w:r>
    </w:p>
    <w:tbl>
      <w:tblPr>
        <w:tblpPr w:leftFromText="141" w:rightFromText="141" w:vertAnchor="text" w:horzAnchor="margin" w:tblpY="24"/>
        <w:tblOverlap w:val="never"/>
        <w:tblW w:w="0" w:type="auto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2693"/>
        <w:gridCol w:w="1985"/>
      </w:tblGrid>
      <w:tr w:rsidR="00415A31" w:rsidRPr="00450D61" w:rsidTr="0039173E">
        <w:trPr>
          <w:cantSplit/>
        </w:trPr>
        <w:tc>
          <w:tcPr>
            <w:tcW w:w="42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Segoe UI"/>
                <w:b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b/>
                <w:color w:val="000000"/>
                <w:sz w:val="18"/>
                <w:szCs w:val="18"/>
              </w:rPr>
              <w:t xml:space="preserve">Neuropsychological test 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b/>
                <w:sz w:val="18"/>
                <w:szCs w:val="18"/>
              </w:rPr>
            </w:pPr>
            <w:r w:rsidRPr="00450D61">
              <w:rPr>
                <w:rFonts w:cs="Segoe UI"/>
                <w:b/>
                <w:sz w:val="18"/>
                <w:szCs w:val="18"/>
              </w:rPr>
              <w:t>SMART-Medea</w:t>
            </w:r>
          </w:p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b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b/>
                <w:sz w:val="18"/>
                <w:szCs w:val="18"/>
              </w:rPr>
              <w:t>mean ± S.D.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b/>
                <w:sz w:val="18"/>
                <w:szCs w:val="18"/>
              </w:rPr>
            </w:pPr>
            <w:r w:rsidRPr="00450D61">
              <w:rPr>
                <w:rFonts w:cs="Segoe UI"/>
                <w:b/>
                <w:sz w:val="18"/>
                <w:szCs w:val="18"/>
              </w:rPr>
              <w:t>PREDICT-MR</w:t>
            </w:r>
          </w:p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b/>
                <w:sz w:val="18"/>
                <w:szCs w:val="18"/>
              </w:rPr>
            </w:pPr>
            <w:r w:rsidRPr="00450D61">
              <w:rPr>
                <w:rFonts w:cs="Segoe UI"/>
                <w:b/>
                <w:sz w:val="18"/>
                <w:szCs w:val="18"/>
              </w:rPr>
              <w:t>mean ± S.D.</w:t>
            </w:r>
          </w:p>
        </w:tc>
      </w:tr>
      <w:tr w:rsidR="00415A31" w:rsidRPr="00450D61" w:rsidTr="0039173E">
        <w:trPr>
          <w:cantSplit/>
          <w:trHeight w:val="326"/>
        </w:trPr>
        <w:tc>
          <w:tcPr>
            <w:tcW w:w="4253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MMSE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50D61">
              <w:rPr>
                <w:rFonts w:cs="Segoe UI"/>
                <w:sz w:val="18"/>
                <w:szCs w:val="18"/>
              </w:rPr>
              <w:t xml:space="preserve">28.6 ± 1.5 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50D61">
              <w:rPr>
                <w:rFonts w:cs="Segoe UI"/>
                <w:sz w:val="18"/>
                <w:szCs w:val="18"/>
              </w:rPr>
              <w:t xml:space="preserve">28.9 ± 1.1 </w:t>
            </w:r>
          </w:p>
        </w:tc>
      </w:tr>
      <w:tr w:rsidR="00415A31" w:rsidRPr="00450D61" w:rsidTr="0039173E">
        <w:trPr>
          <w:cantSplit/>
          <w:trHeight w:val="35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spacing w:after="0" w:line="480" w:lineRule="auto"/>
              <w:rPr>
                <w:rFonts w:cs="Segoe UI"/>
                <w:sz w:val="18"/>
                <w:szCs w:val="18"/>
              </w:rPr>
            </w:pPr>
            <w:r w:rsidRPr="00450D61">
              <w:rPr>
                <w:rFonts w:cs="Segoe UI"/>
                <w:sz w:val="18"/>
                <w:szCs w:val="18"/>
              </w:rPr>
              <w:t xml:space="preserve"> 15-WLT - total score (5 trials)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spacing w:after="0"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50D61">
              <w:rPr>
                <w:rFonts w:cs="Segoe UI"/>
                <w:sz w:val="18"/>
                <w:szCs w:val="18"/>
              </w:rPr>
              <w:t>37.9 ± 9.4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spacing w:after="0"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50D61">
              <w:rPr>
                <w:rFonts w:cs="Segoe UI"/>
                <w:sz w:val="18"/>
                <w:szCs w:val="18"/>
              </w:rPr>
              <w:t>44.2 ± 9.8</w:t>
            </w:r>
          </w:p>
        </w:tc>
      </w:tr>
      <w:tr w:rsidR="00415A31" w:rsidRPr="00450D61" w:rsidTr="0039173E">
        <w:trPr>
          <w:cantSplit/>
          <w:trHeight w:val="260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15-WLT - delayed Recall 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7.6 </w:t>
            </w:r>
            <w:r w:rsidRPr="00450D61">
              <w:rPr>
                <w:rFonts w:cs="Segoe UI"/>
                <w:sz w:val="18"/>
                <w:szCs w:val="18"/>
              </w:rPr>
              <w:t>± 3.1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>8.8</w:t>
            </w:r>
            <w:r w:rsidRPr="00450D61">
              <w:rPr>
                <w:rFonts w:cs="Segoe UI"/>
                <w:sz w:val="18"/>
                <w:szCs w:val="18"/>
              </w:rPr>
              <w:t xml:space="preserve"> ± 3.5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Rey Complex figure - delayed recall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19.6 </w:t>
            </w:r>
            <w:r w:rsidRPr="00450D61">
              <w:rPr>
                <w:rFonts w:cs="Segoe UI"/>
                <w:sz w:val="18"/>
                <w:szCs w:val="18"/>
              </w:rPr>
              <w:t>± 6.3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>17.6</w:t>
            </w:r>
            <w:r w:rsidRPr="00450D61">
              <w:rPr>
                <w:rFonts w:cs="Segoe UI"/>
                <w:sz w:val="18"/>
                <w:szCs w:val="18"/>
              </w:rPr>
              <w:t xml:space="preserve"> ± 6.8</w:t>
            </w: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Digit symbol substitution test (120 seconds)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52.4 </w:t>
            </w:r>
            <w:r w:rsidRPr="00450D61">
              <w:rPr>
                <w:rFonts w:cs="Segoe UI"/>
                <w:sz w:val="18"/>
                <w:szCs w:val="18"/>
              </w:rPr>
              <w:t>± 15.7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>63.0</w:t>
            </w:r>
            <w:r w:rsidRPr="00450D61">
              <w:rPr>
                <w:rFonts w:cs="Segoe UI"/>
                <w:sz w:val="18"/>
                <w:szCs w:val="18"/>
              </w:rPr>
              <w:t xml:space="preserve"> ± 17.0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  <w:vertAlign w:val="superscript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Visual elevator (seconds per switch)</w:t>
            </w:r>
            <w:r>
              <w:rPr>
                <w:rFonts w:cs="Segoe U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5.2 </w:t>
            </w:r>
            <w:r w:rsidRPr="00450D61">
              <w:rPr>
                <w:rFonts w:cs="Segoe UI"/>
                <w:sz w:val="18"/>
                <w:szCs w:val="18"/>
              </w:rPr>
              <w:t>± 2.1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>5.8</w:t>
            </w:r>
            <w:r w:rsidRPr="00450D61">
              <w:rPr>
                <w:rFonts w:cs="Segoe UI"/>
                <w:sz w:val="18"/>
                <w:szCs w:val="18"/>
              </w:rPr>
              <w:t xml:space="preserve"> ± 8.9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Brixton anticipation </w:t>
            </w:r>
            <w:proofErr w:type="spellStart"/>
            <w:r w:rsidRPr="00450D61">
              <w:rPr>
                <w:rFonts w:cs="Segoe UI"/>
                <w:color w:val="000000"/>
                <w:sz w:val="18"/>
                <w:szCs w:val="18"/>
              </w:rPr>
              <w:t>test</w:t>
            </w:r>
            <w:r>
              <w:rPr>
                <w:rFonts w:cs="Segoe U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(no. of errors)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19.1 </w:t>
            </w:r>
            <w:r w:rsidRPr="00450D61">
              <w:rPr>
                <w:rFonts w:cs="Segoe UI"/>
                <w:sz w:val="18"/>
                <w:szCs w:val="18"/>
              </w:rPr>
              <w:t>± 6.4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18.4 </w:t>
            </w:r>
            <w:r w:rsidRPr="00450D61">
              <w:rPr>
                <w:rFonts w:cs="Segoe UI"/>
                <w:sz w:val="18"/>
                <w:szCs w:val="18"/>
              </w:rPr>
              <w:t>± 8.2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Forward Digit Span –maximum span 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5.6 </w:t>
            </w:r>
            <w:r w:rsidRPr="00450D61">
              <w:rPr>
                <w:rFonts w:cs="Segoe UI"/>
                <w:sz w:val="18"/>
                <w:szCs w:val="18"/>
              </w:rPr>
              <w:t>± 1.1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5.7 </w:t>
            </w:r>
            <w:r w:rsidRPr="00450D61">
              <w:rPr>
                <w:rFonts w:cs="Segoe UI"/>
                <w:sz w:val="18"/>
                <w:szCs w:val="18"/>
              </w:rPr>
              <w:t>± 0.9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Backward Digit Span –  maximum span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4.2 </w:t>
            </w:r>
            <w:r w:rsidRPr="00450D61">
              <w:rPr>
                <w:rFonts w:cs="Segoe UI"/>
                <w:sz w:val="18"/>
                <w:szCs w:val="18"/>
              </w:rPr>
              <w:t>± 1.2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4.3 </w:t>
            </w:r>
            <w:r w:rsidRPr="00450D61">
              <w:rPr>
                <w:rFonts w:cs="Segoe UI"/>
                <w:sz w:val="18"/>
                <w:szCs w:val="18"/>
              </w:rPr>
              <w:t>± 1.1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Verbal Fluency – letter A (60 seconds)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10.3 </w:t>
            </w:r>
            <w:r w:rsidRPr="00450D61">
              <w:rPr>
                <w:rFonts w:cs="Segoe UI"/>
                <w:sz w:val="18"/>
                <w:szCs w:val="18"/>
              </w:rPr>
              <w:t>± 4.0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11.0 </w:t>
            </w:r>
            <w:r w:rsidRPr="00450D61">
              <w:rPr>
                <w:rFonts w:cs="Segoe UI"/>
                <w:sz w:val="18"/>
                <w:szCs w:val="18"/>
              </w:rPr>
              <w:t>± 3.8</w:t>
            </w: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</w:t>
            </w:r>
          </w:p>
        </w:tc>
      </w:tr>
      <w:tr w:rsidR="00415A31" w:rsidRPr="00450D61" w:rsidTr="0039173E">
        <w:trPr>
          <w:cantSplit/>
          <w:trHeight w:val="85"/>
        </w:trPr>
        <w:tc>
          <w:tcPr>
            <w:tcW w:w="4253" w:type="dxa"/>
            <w:shd w:val="clear" w:color="auto" w:fill="FFFFFF"/>
            <w:vAlign w:val="center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 Verbal Fluency – animals (120 seconds)</w:t>
            </w:r>
          </w:p>
        </w:tc>
        <w:tc>
          <w:tcPr>
            <w:tcW w:w="2693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30.2 </w:t>
            </w:r>
            <w:r w:rsidRPr="00450D61">
              <w:rPr>
                <w:rFonts w:cs="Segoe UI"/>
                <w:sz w:val="18"/>
                <w:szCs w:val="18"/>
              </w:rPr>
              <w:t>± 8.9</w:t>
            </w:r>
          </w:p>
        </w:tc>
        <w:tc>
          <w:tcPr>
            <w:tcW w:w="1985" w:type="dxa"/>
            <w:shd w:val="clear" w:color="auto" w:fill="FFFFFF"/>
          </w:tcPr>
          <w:p w:rsidR="00415A31" w:rsidRPr="00450D61" w:rsidRDefault="00415A31" w:rsidP="0039173E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Segoe UI"/>
                <w:color w:val="000000"/>
                <w:sz w:val="18"/>
                <w:szCs w:val="18"/>
              </w:rPr>
            </w:pPr>
            <w:r w:rsidRPr="00450D61">
              <w:rPr>
                <w:rFonts w:cs="Segoe UI"/>
                <w:color w:val="000000"/>
                <w:sz w:val="18"/>
                <w:szCs w:val="18"/>
              </w:rPr>
              <w:t xml:space="preserve">34.8 </w:t>
            </w:r>
            <w:r w:rsidRPr="00450D61">
              <w:rPr>
                <w:rFonts w:cs="Segoe UI"/>
                <w:sz w:val="18"/>
                <w:szCs w:val="18"/>
              </w:rPr>
              <w:t>± 9.0</w:t>
            </w:r>
          </w:p>
        </w:tc>
      </w:tr>
    </w:tbl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  <w:vertAlign w:val="superscript"/>
        </w:rPr>
      </w:pPr>
    </w:p>
    <w:p w:rsidR="00415A31" w:rsidRPr="00210ED7" w:rsidRDefault="00415A31" w:rsidP="00415A31">
      <w:pPr>
        <w:spacing w:after="0" w:line="480" w:lineRule="auto"/>
        <w:rPr>
          <w:rFonts w:cs="Segoe UI"/>
          <w:sz w:val="18"/>
          <w:szCs w:val="18"/>
        </w:rPr>
      </w:pPr>
      <w:proofErr w:type="spellStart"/>
      <w:r>
        <w:rPr>
          <w:rFonts w:cs="Segoe UI"/>
          <w:sz w:val="18"/>
          <w:szCs w:val="18"/>
          <w:vertAlign w:val="superscript"/>
        </w:rPr>
        <w:t>a</w:t>
      </w:r>
      <w:r w:rsidRPr="00450D61">
        <w:rPr>
          <w:rFonts w:cs="Segoe UI"/>
          <w:sz w:val="18"/>
          <w:szCs w:val="18"/>
        </w:rPr>
        <w:t>Neuropsychological</w:t>
      </w:r>
      <w:proofErr w:type="spellEnd"/>
      <w:r w:rsidRPr="00450D61">
        <w:rPr>
          <w:rFonts w:cs="Segoe UI"/>
          <w:sz w:val="18"/>
          <w:szCs w:val="18"/>
        </w:rPr>
        <w:t xml:space="preserve"> tests in which higher scores represent poorer performance.</w:t>
      </w:r>
      <w:r w:rsidRPr="00210ED7">
        <w:rPr>
          <w:rFonts w:cs="Segoe UI"/>
          <w:sz w:val="18"/>
          <w:szCs w:val="18"/>
        </w:rPr>
        <w:t xml:space="preserve"> </w:t>
      </w:r>
    </w:p>
    <w:p w:rsidR="00415A31" w:rsidRPr="00A25FF9" w:rsidRDefault="00415A31" w:rsidP="00415A31">
      <w:pPr>
        <w:spacing w:after="0" w:line="480" w:lineRule="auto"/>
        <w:rPr>
          <w:rFonts w:cs="Segoe UI"/>
          <w:sz w:val="20"/>
          <w:szCs w:val="18"/>
        </w:rPr>
      </w:pPr>
      <w:r w:rsidRPr="00A25FF9">
        <w:rPr>
          <w:rFonts w:cs="Segoe UI"/>
          <w:sz w:val="18"/>
          <w:szCs w:val="18"/>
        </w:rPr>
        <w:t>For all other tests higher score represent better performance.</w:t>
      </w:r>
    </w:p>
    <w:p w:rsidR="00415A31" w:rsidRDefault="00415A31" w:rsidP="00415A31">
      <w:pPr>
        <w:rPr>
          <w:rFonts w:cs="Segoe UI"/>
          <w:sz w:val="18"/>
          <w:szCs w:val="18"/>
        </w:rPr>
      </w:pPr>
      <w:r>
        <w:rPr>
          <w:rFonts w:cs="Segoe UI"/>
          <w:sz w:val="18"/>
          <w:szCs w:val="18"/>
        </w:rPr>
        <w:br w:type="page"/>
      </w:r>
    </w:p>
    <w:p w:rsidR="00415A31" w:rsidRPr="004C194E" w:rsidRDefault="00415A31" w:rsidP="00415A31">
      <w:pPr>
        <w:spacing w:after="0" w:line="480" w:lineRule="auto"/>
        <w:rPr>
          <w:rFonts w:cs="Segoe UI"/>
          <w:sz w:val="18"/>
          <w:szCs w:val="18"/>
        </w:rPr>
      </w:pPr>
      <w:r w:rsidRPr="004C194E">
        <w:rPr>
          <w:rFonts w:cs="Segoe UI"/>
          <w:b/>
          <w:sz w:val="18"/>
          <w:szCs w:val="18"/>
        </w:rPr>
        <w:lastRenderedPageBreak/>
        <w:t>Supplemental Table 2.</w:t>
      </w:r>
      <w:r w:rsidRPr="004C194E">
        <w:rPr>
          <w:rFonts w:cs="Segoe UI"/>
          <w:sz w:val="18"/>
          <w:szCs w:val="18"/>
        </w:rPr>
        <w:t xml:space="preserve"> Associations between age, and common findings on MRI, and associations between age and cognition in both study samples.</w:t>
      </w:r>
    </w:p>
    <w:tbl>
      <w:tblPr>
        <w:tblStyle w:val="Tabel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701"/>
        <w:gridCol w:w="1701"/>
        <w:gridCol w:w="2410"/>
        <w:gridCol w:w="1984"/>
        <w:gridCol w:w="1701"/>
      </w:tblGrid>
      <w:tr w:rsidR="00415A31" w:rsidRPr="004C194E" w:rsidTr="0039173E"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  <w:vertAlign w:val="superscript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Hippocampal volume</w:t>
            </w:r>
            <w:r w:rsidRPr="004C194E">
              <w:rPr>
                <w:rFonts w:cs="Segoe U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  <w:vertAlign w:val="superscript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Total brain volume</w:t>
            </w:r>
            <w:r w:rsidRPr="004C194E">
              <w:rPr>
                <w:rFonts w:cs="Segoe U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</w:rPr>
            </w:pPr>
            <w:r>
              <w:rPr>
                <w:rFonts w:cs="Segoe UI"/>
                <w:b/>
                <w:sz w:val="18"/>
                <w:szCs w:val="18"/>
              </w:rPr>
              <w:t>WMH volume</w:t>
            </w:r>
            <w:r w:rsidRPr="004C194E">
              <w:rPr>
                <w:rFonts w:cs="Segoe UI"/>
                <w:b/>
                <w:sz w:val="18"/>
                <w:szCs w:val="18"/>
                <w:vertAlign w:val="superscript"/>
              </w:rPr>
              <w:t>1</w:t>
            </w:r>
            <w:r w:rsidRPr="004C194E">
              <w:rPr>
                <w:rFonts w:cs="Segoe UI"/>
                <w:b/>
                <w:sz w:val="18"/>
                <w:szCs w:val="18"/>
              </w:rPr>
              <w:t xml:space="preserve">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(natural log-transformed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  <w:vertAlign w:val="superscript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Memory</w:t>
            </w:r>
            <w:r w:rsidRPr="004C194E">
              <w:rPr>
                <w:rFonts w:cs="Segoe U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  <w:vertAlign w:val="superscript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Executive functioning</w:t>
            </w:r>
            <w:r w:rsidRPr="004C194E">
              <w:rPr>
                <w:rFonts w:cs="Segoe UI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415A31" w:rsidRPr="004C194E" w:rsidTr="0039173E"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B</w:t>
            </w:r>
            <w:r>
              <w:rPr>
                <w:rFonts w:cs="Segoe UI"/>
                <w:b/>
                <w:sz w:val="18"/>
                <w:szCs w:val="18"/>
              </w:rPr>
              <w:t xml:space="preserve">* </w:t>
            </w:r>
            <w:r w:rsidRPr="004C194E">
              <w:rPr>
                <w:rFonts w:cs="Segoe UI"/>
                <w:b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B</w:t>
            </w:r>
            <w:r>
              <w:rPr>
                <w:rFonts w:cs="Segoe UI"/>
                <w:b/>
                <w:sz w:val="18"/>
                <w:szCs w:val="18"/>
              </w:rPr>
              <w:t xml:space="preserve"> </w:t>
            </w:r>
            <w:r w:rsidRPr="004C194E">
              <w:rPr>
                <w:rFonts w:cs="Segoe UI"/>
                <w:b/>
                <w:sz w:val="18"/>
                <w:szCs w:val="18"/>
              </w:rPr>
              <w:t>(95% CI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B</w:t>
            </w:r>
            <w:r>
              <w:rPr>
                <w:rFonts w:cs="Segoe UI"/>
                <w:b/>
                <w:sz w:val="18"/>
                <w:szCs w:val="18"/>
              </w:rPr>
              <w:t xml:space="preserve"> </w:t>
            </w:r>
            <w:r w:rsidRPr="004C194E">
              <w:rPr>
                <w:rFonts w:cs="Segoe UI"/>
                <w:b/>
                <w:sz w:val="18"/>
                <w:szCs w:val="18"/>
              </w:rPr>
              <w:t>(95% CI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B</w:t>
            </w:r>
            <w:r>
              <w:rPr>
                <w:rFonts w:cs="Segoe UI"/>
                <w:b/>
                <w:sz w:val="18"/>
                <w:szCs w:val="18"/>
              </w:rPr>
              <w:t xml:space="preserve"> </w:t>
            </w:r>
            <w:r w:rsidRPr="004C194E">
              <w:rPr>
                <w:rFonts w:cs="Segoe UI"/>
                <w:b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b/>
                <w:sz w:val="18"/>
                <w:szCs w:val="18"/>
              </w:rPr>
            </w:pPr>
            <w:r w:rsidRPr="004C194E">
              <w:rPr>
                <w:rFonts w:cs="Segoe UI"/>
                <w:b/>
                <w:sz w:val="18"/>
                <w:szCs w:val="18"/>
              </w:rPr>
              <w:t>B</w:t>
            </w:r>
            <w:r>
              <w:rPr>
                <w:rFonts w:cs="Segoe UI"/>
                <w:b/>
                <w:sz w:val="18"/>
                <w:szCs w:val="18"/>
              </w:rPr>
              <w:t xml:space="preserve"> </w:t>
            </w:r>
            <w:r w:rsidRPr="004C194E">
              <w:rPr>
                <w:rFonts w:cs="Segoe UI"/>
                <w:b/>
                <w:sz w:val="18"/>
                <w:szCs w:val="18"/>
              </w:rPr>
              <w:t>(95% CI)</w:t>
            </w:r>
          </w:p>
        </w:tc>
      </w:tr>
      <w:tr w:rsidR="00415A31" w:rsidRPr="004C194E" w:rsidTr="0039173E">
        <w:tc>
          <w:tcPr>
            <w:tcW w:w="1526" w:type="dxa"/>
            <w:tcBorders>
              <w:top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SMART-Medea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 xml:space="preserve">-0.02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>(-0.03; -0.01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 xml:space="preserve">-2.76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>(-3.55; -1.97)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 xml:space="preserve">0.06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>(0.04; 0.08)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 xml:space="preserve">-0.04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(-0.06; -0.02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 xml:space="preserve">-0.04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(-0.06; -0.02)</w:t>
            </w:r>
          </w:p>
        </w:tc>
      </w:tr>
      <w:tr w:rsidR="00415A31" w:rsidRPr="004C194E" w:rsidTr="0039173E">
        <w:tc>
          <w:tcPr>
            <w:tcW w:w="1526" w:type="dxa"/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PREDICT-MR</w:t>
            </w:r>
          </w:p>
        </w:tc>
        <w:tc>
          <w:tcPr>
            <w:tcW w:w="992" w:type="dxa"/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age</w:t>
            </w:r>
          </w:p>
        </w:tc>
        <w:tc>
          <w:tcPr>
            <w:tcW w:w="1701" w:type="dxa"/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>-0.01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>(-0.02; 0.00)</w:t>
            </w:r>
          </w:p>
        </w:tc>
        <w:tc>
          <w:tcPr>
            <w:tcW w:w="1701" w:type="dxa"/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 xml:space="preserve">-3.41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>(-4.52; -2.30)</w:t>
            </w:r>
          </w:p>
        </w:tc>
        <w:tc>
          <w:tcPr>
            <w:tcW w:w="2410" w:type="dxa"/>
            <w:shd w:val="clear" w:color="auto" w:fill="auto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 xml:space="preserve">0.08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sz w:val="18"/>
                <w:szCs w:val="18"/>
              </w:rPr>
              <w:t>(0.04; 0.12)</w:t>
            </w:r>
          </w:p>
        </w:tc>
        <w:tc>
          <w:tcPr>
            <w:tcW w:w="1984" w:type="dxa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 xml:space="preserve">-0.05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(-0.06; -0.03)</w:t>
            </w:r>
          </w:p>
        </w:tc>
        <w:tc>
          <w:tcPr>
            <w:tcW w:w="1701" w:type="dxa"/>
          </w:tcPr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 xml:space="preserve">-0.04 </w:t>
            </w:r>
          </w:p>
          <w:p w:rsidR="00415A31" w:rsidRPr="004C194E" w:rsidRDefault="00415A31" w:rsidP="0039173E">
            <w:pPr>
              <w:spacing w:line="480" w:lineRule="auto"/>
              <w:jc w:val="center"/>
              <w:rPr>
                <w:rFonts w:cs="Segoe UI"/>
                <w:sz w:val="18"/>
                <w:szCs w:val="18"/>
              </w:rPr>
            </w:pPr>
            <w:r w:rsidRPr="004C194E">
              <w:rPr>
                <w:rFonts w:cs="Segoe UI"/>
                <w:sz w:val="18"/>
                <w:szCs w:val="18"/>
              </w:rPr>
              <w:t>(-0.06; -0.02)</w:t>
            </w:r>
          </w:p>
        </w:tc>
      </w:tr>
    </w:tbl>
    <w:p w:rsidR="00415A31" w:rsidRPr="004C194E" w:rsidRDefault="00415A31" w:rsidP="00415A31">
      <w:pPr>
        <w:spacing w:after="0" w:line="480" w:lineRule="auto"/>
        <w:rPr>
          <w:rFonts w:cs="Segoe UI"/>
          <w:sz w:val="18"/>
          <w:szCs w:val="18"/>
        </w:rPr>
      </w:pPr>
      <w:r w:rsidRPr="004C194E">
        <w:rPr>
          <w:rFonts w:cs="Segoe UI"/>
          <w:sz w:val="18"/>
          <w:szCs w:val="18"/>
          <w:vertAlign w:val="superscript"/>
        </w:rPr>
        <w:t>1</w:t>
      </w:r>
      <w:r w:rsidRPr="004C194E">
        <w:rPr>
          <w:rFonts w:cs="Segoe UI"/>
          <w:sz w:val="18"/>
          <w:szCs w:val="18"/>
        </w:rPr>
        <w:t xml:space="preserve">Analyses with age and common finding on MRI were adjusted for sex and intracranial volume. </w:t>
      </w: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</w:rPr>
      </w:pPr>
      <w:r w:rsidRPr="004C194E">
        <w:rPr>
          <w:rFonts w:cs="Segoe UI"/>
          <w:sz w:val="18"/>
          <w:szCs w:val="18"/>
          <w:vertAlign w:val="superscript"/>
        </w:rPr>
        <w:t>2</w:t>
      </w:r>
      <w:r w:rsidRPr="004C194E">
        <w:rPr>
          <w:rFonts w:cs="Segoe UI"/>
          <w:sz w:val="18"/>
          <w:szCs w:val="18"/>
        </w:rPr>
        <w:t>Analyses with age and cognition were adjusted for sex and education.</w:t>
      </w:r>
    </w:p>
    <w:p w:rsidR="00415A31" w:rsidRDefault="00415A31" w:rsidP="00415A31">
      <w:pPr>
        <w:spacing w:after="0" w:line="480" w:lineRule="auto"/>
        <w:rPr>
          <w:rFonts w:cs="Segoe UI"/>
          <w:sz w:val="18"/>
          <w:szCs w:val="18"/>
        </w:rPr>
      </w:pPr>
      <w:r>
        <w:rPr>
          <w:rFonts w:cs="Segoe UI"/>
          <w:sz w:val="18"/>
          <w:szCs w:val="18"/>
        </w:rPr>
        <w:t>*B is the unstandardized regression coefficient.</w:t>
      </w:r>
    </w:p>
    <w:p w:rsidR="00415A31" w:rsidRPr="004C194E" w:rsidRDefault="00415A31" w:rsidP="00415A31">
      <w:pPr>
        <w:spacing w:after="0" w:line="480" w:lineRule="auto"/>
        <w:rPr>
          <w:rFonts w:cs="Segoe UI"/>
          <w:sz w:val="18"/>
          <w:szCs w:val="18"/>
        </w:rPr>
      </w:pPr>
      <w:r>
        <w:rPr>
          <w:rFonts w:cs="Segoe UI"/>
          <w:sz w:val="18"/>
          <w:szCs w:val="18"/>
        </w:rPr>
        <w:t xml:space="preserve">WMH=white matter </w:t>
      </w:r>
      <w:proofErr w:type="spellStart"/>
      <w:r>
        <w:rPr>
          <w:rFonts w:cs="Segoe UI"/>
          <w:sz w:val="18"/>
          <w:szCs w:val="18"/>
        </w:rPr>
        <w:t>hyperintensity</w:t>
      </w:r>
      <w:proofErr w:type="spellEnd"/>
    </w:p>
    <w:p w:rsidR="00FC50F0" w:rsidRDefault="00FC50F0">
      <w:bookmarkStart w:id="0" w:name="_GoBack"/>
      <w:bookmarkEnd w:id="0"/>
    </w:p>
    <w:sectPr w:rsidR="00FC50F0" w:rsidSect="00955C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A31"/>
    <w:rsid w:val="00010E59"/>
    <w:rsid w:val="00023F3C"/>
    <w:rsid w:val="000301B7"/>
    <w:rsid w:val="0006208A"/>
    <w:rsid w:val="000C0284"/>
    <w:rsid w:val="000C6F3D"/>
    <w:rsid w:val="000C7279"/>
    <w:rsid w:val="000D01B7"/>
    <w:rsid w:val="000D662C"/>
    <w:rsid w:val="000E107C"/>
    <w:rsid w:val="001229C0"/>
    <w:rsid w:val="00132C87"/>
    <w:rsid w:val="00160FDD"/>
    <w:rsid w:val="00165FE0"/>
    <w:rsid w:val="0017459B"/>
    <w:rsid w:val="00177056"/>
    <w:rsid w:val="001811EB"/>
    <w:rsid w:val="00192BC1"/>
    <w:rsid w:val="001E45A0"/>
    <w:rsid w:val="001E77F3"/>
    <w:rsid w:val="001F55B9"/>
    <w:rsid w:val="00204AE6"/>
    <w:rsid w:val="0021109E"/>
    <w:rsid w:val="00241EA3"/>
    <w:rsid w:val="00250335"/>
    <w:rsid w:val="00260EBE"/>
    <w:rsid w:val="002925F2"/>
    <w:rsid w:val="002A665E"/>
    <w:rsid w:val="002B4796"/>
    <w:rsid w:val="002E0627"/>
    <w:rsid w:val="002E1217"/>
    <w:rsid w:val="003259FF"/>
    <w:rsid w:val="003427A7"/>
    <w:rsid w:val="00354ED6"/>
    <w:rsid w:val="00364AD3"/>
    <w:rsid w:val="003711D5"/>
    <w:rsid w:val="00382176"/>
    <w:rsid w:val="003B1410"/>
    <w:rsid w:val="003E744B"/>
    <w:rsid w:val="00415A31"/>
    <w:rsid w:val="00426ECB"/>
    <w:rsid w:val="00435E5A"/>
    <w:rsid w:val="0043642E"/>
    <w:rsid w:val="004507AB"/>
    <w:rsid w:val="00453DAB"/>
    <w:rsid w:val="00464AA8"/>
    <w:rsid w:val="00471D82"/>
    <w:rsid w:val="00472A95"/>
    <w:rsid w:val="004843CB"/>
    <w:rsid w:val="00496637"/>
    <w:rsid w:val="0049742E"/>
    <w:rsid w:val="004C3F53"/>
    <w:rsid w:val="004E76FB"/>
    <w:rsid w:val="004F675C"/>
    <w:rsid w:val="00522B37"/>
    <w:rsid w:val="00537478"/>
    <w:rsid w:val="005518DF"/>
    <w:rsid w:val="00556558"/>
    <w:rsid w:val="00571089"/>
    <w:rsid w:val="005720A8"/>
    <w:rsid w:val="00591EE2"/>
    <w:rsid w:val="005C0F75"/>
    <w:rsid w:val="005D1128"/>
    <w:rsid w:val="005D3117"/>
    <w:rsid w:val="005D4BD6"/>
    <w:rsid w:val="005E7AAD"/>
    <w:rsid w:val="005F3707"/>
    <w:rsid w:val="006026DB"/>
    <w:rsid w:val="00613FAA"/>
    <w:rsid w:val="00650919"/>
    <w:rsid w:val="0065093A"/>
    <w:rsid w:val="00683ED9"/>
    <w:rsid w:val="0068568E"/>
    <w:rsid w:val="006E5F69"/>
    <w:rsid w:val="0070156D"/>
    <w:rsid w:val="00757756"/>
    <w:rsid w:val="007626D3"/>
    <w:rsid w:val="00793872"/>
    <w:rsid w:val="007B28F3"/>
    <w:rsid w:val="007C2CD5"/>
    <w:rsid w:val="007D30E2"/>
    <w:rsid w:val="007D760F"/>
    <w:rsid w:val="007E7D7B"/>
    <w:rsid w:val="007F3595"/>
    <w:rsid w:val="00830D7C"/>
    <w:rsid w:val="00830E78"/>
    <w:rsid w:val="00837248"/>
    <w:rsid w:val="00846306"/>
    <w:rsid w:val="00867CF0"/>
    <w:rsid w:val="008A40EC"/>
    <w:rsid w:val="00917561"/>
    <w:rsid w:val="0094612B"/>
    <w:rsid w:val="00964EBB"/>
    <w:rsid w:val="009725A0"/>
    <w:rsid w:val="009747C5"/>
    <w:rsid w:val="0099421B"/>
    <w:rsid w:val="009A35A8"/>
    <w:rsid w:val="009D0F13"/>
    <w:rsid w:val="009E0FBC"/>
    <w:rsid w:val="009E2621"/>
    <w:rsid w:val="00A16185"/>
    <w:rsid w:val="00A24883"/>
    <w:rsid w:val="00A267F7"/>
    <w:rsid w:val="00A3678E"/>
    <w:rsid w:val="00A43A70"/>
    <w:rsid w:val="00A60C27"/>
    <w:rsid w:val="00A77C24"/>
    <w:rsid w:val="00AB6AC7"/>
    <w:rsid w:val="00AC7039"/>
    <w:rsid w:val="00AD0227"/>
    <w:rsid w:val="00B02E8F"/>
    <w:rsid w:val="00B12255"/>
    <w:rsid w:val="00B627E0"/>
    <w:rsid w:val="00B679F5"/>
    <w:rsid w:val="00BB1D2C"/>
    <w:rsid w:val="00BC5D87"/>
    <w:rsid w:val="00BD47C2"/>
    <w:rsid w:val="00BE45A7"/>
    <w:rsid w:val="00BF0537"/>
    <w:rsid w:val="00BF75A1"/>
    <w:rsid w:val="00C05C7E"/>
    <w:rsid w:val="00C25061"/>
    <w:rsid w:val="00C35574"/>
    <w:rsid w:val="00C41648"/>
    <w:rsid w:val="00C662E9"/>
    <w:rsid w:val="00C74B96"/>
    <w:rsid w:val="00C80E40"/>
    <w:rsid w:val="00C8795D"/>
    <w:rsid w:val="00C87C60"/>
    <w:rsid w:val="00CA7CB1"/>
    <w:rsid w:val="00CB3263"/>
    <w:rsid w:val="00CC1C73"/>
    <w:rsid w:val="00CE57EB"/>
    <w:rsid w:val="00D034A3"/>
    <w:rsid w:val="00D212EB"/>
    <w:rsid w:val="00D26FDF"/>
    <w:rsid w:val="00D30CA4"/>
    <w:rsid w:val="00D42F6A"/>
    <w:rsid w:val="00D567B6"/>
    <w:rsid w:val="00D72CF2"/>
    <w:rsid w:val="00D920FB"/>
    <w:rsid w:val="00DA72CA"/>
    <w:rsid w:val="00E03231"/>
    <w:rsid w:val="00E156DD"/>
    <w:rsid w:val="00E36408"/>
    <w:rsid w:val="00E3768D"/>
    <w:rsid w:val="00E42F66"/>
    <w:rsid w:val="00E53013"/>
    <w:rsid w:val="00E71968"/>
    <w:rsid w:val="00E75F61"/>
    <w:rsid w:val="00E860A9"/>
    <w:rsid w:val="00E86251"/>
    <w:rsid w:val="00E92595"/>
    <w:rsid w:val="00E93F9B"/>
    <w:rsid w:val="00EB4A50"/>
    <w:rsid w:val="00EC13A8"/>
    <w:rsid w:val="00EC45A8"/>
    <w:rsid w:val="00EC5D13"/>
    <w:rsid w:val="00ED2214"/>
    <w:rsid w:val="00F06BD1"/>
    <w:rsid w:val="00F06CA9"/>
    <w:rsid w:val="00F1493C"/>
    <w:rsid w:val="00F17083"/>
    <w:rsid w:val="00F30388"/>
    <w:rsid w:val="00F32352"/>
    <w:rsid w:val="00F40674"/>
    <w:rsid w:val="00F81ABF"/>
    <w:rsid w:val="00FC50F0"/>
    <w:rsid w:val="00FD55C0"/>
    <w:rsid w:val="00FF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5A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15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5A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15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31B317</Template>
  <TotalTime>1</TotalTime>
  <Pages>2</Pages>
  <Words>27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lom</dc:creator>
  <cp:lastModifiedBy>Kim Blom</cp:lastModifiedBy>
  <cp:revision>1</cp:revision>
  <dcterms:created xsi:type="dcterms:W3CDTF">2017-09-18T18:51:00Z</dcterms:created>
  <dcterms:modified xsi:type="dcterms:W3CDTF">2017-09-18T18:52:00Z</dcterms:modified>
</cp:coreProperties>
</file>